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70738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0738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6234E4F2" w:rsidR="00FB3483" w:rsidRPr="00930A31" w:rsidRDefault="00657C9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0738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6D2ADCA9" w:rsidR="00FB3483" w:rsidRPr="00930A31" w:rsidRDefault="000342DE"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51385559"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5A5974AB" w:rsidR="00FB3483" w:rsidRPr="00930A31" w:rsidRDefault="00EF2E44" w:rsidP="005979B8">
            <w:pPr>
              <w:pStyle w:val="Default"/>
              <w:spacing w:before="40" w:after="40"/>
              <w:rPr>
                <w:rFonts w:ascii="Arial" w:hAnsi="Arial" w:cs="Arial"/>
                <w:color w:val="auto"/>
                <w:sz w:val="18"/>
                <w:szCs w:val="18"/>
              </w:rPr>
            </w:pPr>
            <w:r>
              <w:rPr>
                <w:rFonts w:ascii="Arial" w:hAnsi="Arial" w:cs="Arial"/>
                <w:color w:val="auto"/>
                <w:sz w:val="18"/>
                <w:szCs w:val="18"/>
              </w:rPr>
              <w:t>Pages-3-5</w:t>
            </w:r>
          </w:p>
        </w:tc>
      </w:tr>
      <w:tr w:rsidR="00FB3483" w:rsidRPr="004C1685" w14:paraId="126BB502" w14:textId="77777777" w:rsidTr="0070738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0CE6E89F" w:rsidR="00FB3483" w:rsidRPr="00930A31" w:rsidRDefault="00FB0A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646BE42C" w:rsidR="00FB3483" w:rsidRPr="00930A31" w:rsidRDefault="00FB0AB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70738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73D2D18F" w:rsidR="00FB3483" w:rsidRPr="00930A31" w:rsidRDefault="00FB0AB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442A4EF4"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1D34109C" w:rsidR="00FB3483" w:rsidRPr="00930A31" w:rsidRDefault="00FB0AB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CB7C6BF"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22977633" w:rsidR="00FB3483" w:rsidRPr="00930A31" w:rsidRDefault="00FB0AB4"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28607B6E" w14:textId="77777777" w:rsidTr="0070738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36093C6F" w:rsidR="00FB3483" w:rsidRPr="00930A31" w:rsidRDefault="00192725"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930A31" w:rsidRPr="004C1685" w14:paraId="4DC352A3" w14:textId="77777777" w:rsidTr="0070738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62739696" w:rsidR="00930A31" w:rsidRPr="00930A31" w:rsidRDefault="004919A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70738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CC24DB1" w:rsidR="00930A31" w:rsidRPr="00930A31" w:rsidRDefault="004919A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611D3C13" w:rsidR="00FB3483" w:rsidRPr="00930A31" w:rsidRDefault="00FC351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1D2EF688" w:rsidR="00FB3483" w:rsidRPr="00930A31" w:rsidRDefault="002947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70738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47337FF1" w:rsidR="00930A31" w:rsidRPr="00930A31" w:rsidRDefault="0047097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70738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3D397357" w:rsidR="00930A31" w:rsidRPr="00930A31" w:rsidRDefault="00B8306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70738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600A9829" w:rsidR="00930A31" w:rsidRPr="00930A31" w:rsidRDefault="00B8306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70738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209EBAC1" w:rsidR="00930A31" w:rsidRPr="00930A31" w:rsidRDefault="003D7F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70738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3D1B2DFF" w:rsidR="00930A31" w:rsidRPr="00930A31" w:rsidRDefault="003D7F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70738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051B4005" w:rsidR="00930A31" w:rsidRPr="00930A31" w:rsidRDefault="001E4C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3D173B95" w:rsidR="006E5FE2" w:rsidRPr="00930A31" w:rsidRDefault="001E4C1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53FD760C" w:rsidR="006E5FE2" w:rsidRPr="00930A31" w:rsidRDefault="001E4C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0738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411330BD" w:rsidR="00930A31" w:rsidRPr="00930A31" w:rsidRDefault="003C3C8F"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1BA22A88" w14:textId="77777777" w:rsidTr="0070738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9A8C2D8" w:rsidR="00930A31" w:rsidRPr="00930A31" w:rsidRDefault="00EF75B9"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5BCDF56D" w14:textId="77777777" w:rsidTr="0070738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B6900FA" w:rsidR="00FB3483" w:rsidRPr="00930A31" w:rsidRDefault="00EF75B9"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79DAC67A"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99F97F3" w:rsidR="00FB3483" w:rsidRPr="00930A31" w:rsidRDefault="005860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0323B83D" w:rsidR="00FB3483" w:rsidRPr="00930A31" w:rsidRDefault="00AF6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70738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751E0D85" w:rsidR="00930A31" w:rsidRPr="00930A31" w:rsidRDefault="006D5D03" w:rsidP="008A7607">
            <w:pPr>
              <w:pStyle w:val="Default"/>
              <w:spacing w:before="40" w:after="40"/>
              <w:rPr>
                <w:rFonts w:ascii="Arial" w:hAnsi="Arial" w:cs="Arial"/>
                <w:color w:val="auto"/>
                <w:sz w:val="18"/>
                <w:szCs w:val="18"/>
              </w:rPr>
            </w:pPr>
            <w:r>
              <w:rPr>
                <w:rFonts w:ascii="Arial" w:hAnsi="Arial" w:cs="Arial"/>
                <w:color w:val="auto"/>
                <w:sz w:val="18"/>
                <w:szCs w:val="18"/>
              </w:rPr>
              <w:t>Pages 9-20</w:t>
            </w:r>
          </w:p>
        </w:tc>
      </w:tr>
      <w:tr w:rsidR="00930A31" w:rsidRPr="004C1685" w14:paraId="29B5C9A7" w14:textId="77777777" w:rsidTr="0070738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63033429" w:rsidR="00930A31" w:rsidRPr="00930A31" w:rsidRDefault="005860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70738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1CD91D46" w:rsidR="00930A31" w:rsidRPr="00930A31" w:rsidRDefault="004D6B32" w:rsidP="005979B8">
            <w:pPr>
              <w:pStyle w:val="Default"/>
              <w:spacing w:before="40" w:after="40"/>
              <w:rPr>
                <w:rFonts w:ascii="Arial" w:hAnsi="Arial" w:cs="Arial"/>
                <w:color w:val="auto"/>
                <w:sz w:val="18"/>
                <w:szCs w:val="18"/>
              </w:rPr>
            </w:pPr>
            <w:r>
              <w:rPr>
                <w:rFonts w:ascii="Arial" w:hAnsi="Arial" w:cs="Arial"/>
                <w:color w:val="auto"/>
                <w:sz w:val="18"/>
                <w:szCs w:val="18"/>
              </w:rPr>
              <w:t>Pages 9-20</w:t>
            </w:r>
          </w:p>
        </w:tc>
      </w:tr>
      <w:tr w:rsidR="00930A31" w:rsidRPr="004C1685" w14:paraId="71188ED2" w14:textId="77777777" w:rsidTr="0070738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7A0E055F" w:rsidR="00930A31" w:rsidRPr="00930A31" w:rsidRDefault="00A937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40E7B47" w:rsidR="00FB3483" w:rsidRPr="00930A31" w:rsidRDefault="00B809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3066C614" w:rsidR="00077B44" w:rsidRPr="00930A31" w:rsidRDefault="00B809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0738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6C9D90D1" w:rsidR="00930A31" w:rsidRPr="00930A31" w:rsidRDefault="00AE7655" w:rsidP="00077B44">
            <w:pPr>
              <w:pStyle w:val="Default"/>
              <w:spacing w:before="40" w:after="40"/>
              <w:rPr>
                <w:rFonts w:ascii="Arial" w:hAnsi="Arial" w:cs="Arial"/>
                <w:color w:val="auto"/>
                <w:sz w:val="18"/>
                <w:szCs w:val="18"/>
              </w:rPr>
            </w:pPr>
            <w:r>
              <w:rPr>
                <w:rFonts w:ascii="Arial" w:hAnsi="Arial" w:cs="Arial"/>
                <w:color w:val="auto"/>
                <w:sz w:val="18"/>
                <w:szCs w:val="18"/>
              </w:rPr>
              <w:t>Pages 20-24</w:t>
            </w:r>
          </w:p>
        </w:tc>
      </w:tr>
      <w:tr w:rsidR="00930A31" w:rsidRPr="004C1685" w14:paraId="0A24CE29" w14:textId="77777777" w:rsidTr="0070738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13B90784" w:rsidR="00930A31" w:rsidRPr="00930A31" w:rsidRDefault="00AE7655" w:rsidP="00077B44">
            <w:pPr>
              <w:pStyle w:val="Default"/>
              <w:spacing w:before="40" w:after="40"/>
              <w:rPr>
                <w:rFonts w:ascii="Arial" w:hAnsi="Arial" w:cs="Arial"/>
                <w:color w:val="auto"/>
                <w:sz w:val="18"/>
                <w:szCs w:val="18"/>
              </w:rPr>
            </w:pPr>
            <w:r>
              <w:rPr>
                <w:rFonts w:ascii="Arial" w:hAnsi="Arial" w:cs="Arial"/>
                <w:color w:val="auto"/>
                <w:sz w:val="18"/>
                <w:szCs w:val="18"/>
              </w:rPr>
              <w:t>Pages 24-25</w:t>
            </w:r>
          </w:p>
        </w:tc>
      </w:tr>
      <w:tr w:rsidR="00930A31" w:rsidRPr="004C1685" w14:paraId="1CBB3F4F" w14:textId="77777777" w:rsidTr="0070738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67DF6677" w:rsidR="00930A31" w:rsidRPr="00930A31" w:rsidRDefault="00AE7655" w:rsidP="00077B44">
            <w:pPr>
              <w:pStyle w:val="Default"/>
              <w:spacing w:before="40" w:after="40"/>
              <w:rPr>
                <w:rFonts w:ascii="Arial" w:hAnsi="Arial" w:cs="Arial"/>
                <w:color w:val="auto"/>
                <w:sz w:val="18"/>
                <w:szCs w:val="18"/>
              </w:rPr>
            </w:pPr>
            <w:r>
              <w:rPr>
                <w:rFonts w:ascii="Arial" w:hAnsi="Arial" w:cs="Arial"/>
                <w:color w:val="auto"/>
                <w:sz w:val="18"/>
                <w:szCs w:val="18"/>
              </w:rPr>
              <w:t>Pages 24-25</w:t>
            </w:r>
          </w:p>
        </w:tc>
      </w:tr>
      <w:tr w:rsidR="00930A31" w:rsidRPr="004C1685" w14:paraId="52BD6520" w14:textId="77777777" w:rsidTr="0070738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4FCCA179" w:rsidR="00930A31" w:rsidRPr="00930A31" w:rsidRDefault="00AE7655" w:rsidP="00077B44">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077B44" w:rsidRPr="004C1685" w14:paraId="51341A5A" w14:textId="77777777" w:rsidTr="0070738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0738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35B029EB" w:rsidR="00930A31" w:rsidRPr="00930A31" w:rsidRDefault="00466BF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70738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7E0A2C7F" w:rsidR="00930A31" w:rsidRPr="00930A31" w:rsidRDefault="0081349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70738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036DEF0B" w:rsidR="00930A31" w:rsidRPr="00930A31" w:rsidRDefault="008134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30F3DE0F" w:rsidR="00077B44" w:rsidRPr="00930A31" w:rsidRDefault="004312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Journal </w:t>
            </w:r>
            <w:r w:rsidR="008A7607">
              <w:rPr>
                <w:rFonts w:ascii="Arial" w:hAnsi="Arial" w:cs="Arial"/>
                <w:color w:val="auto"/>
                <w:sz w:val="18"/>
                <w:szCs w:val="18"/>
              </w:rPr>
              <w:t>submission system</w:t>
            </w:r>
          </w:p>
        </w:tc>
      </w:tr>
      <w:tr w:rsidR="00077B44" w:rsidRPr="004C1685" w14:paraId="30333012" w14:textId="77777777" w:rsidTr="0070738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445B9460" w:rsidR="00077B44" w:rsidRPr="00930A31" w:rsidRDefault="004312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Journal </w:t>
            </w:r>
            <w:r w:rsidR="008A7607">
              <w:rPr>
                <w:rFonts w:ascii="Arial" w:hAnsi="Arial" w:cs="Arial"/>
                <w:color w:val="auto"/>
                <w:sz w:val="18"/>
                <w:szCs w:val="18"/>
              </w:rPr>
              <w:lastRenderedPageBreak/>
              <w:t>submission system</w:t>
            </w:r>
          </w:p>
        </w:tc>
      </w:tr>
      <w:tr w:rsidR="00077B44" w:rsidRPr="004C1685" w14:paraId="7E1A8D23" w14:textId="77777777" w:rsidTr="0070738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19F481FC" w:rsidR="00077B44" w:rsidRPr="00930A31" w:rsidRDefault="004312B0"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31B1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F43C5" w14:textId="77777777" w:rsidR="00C31B1D" w:rsidRDefault="00C31B1D">
      <w:r>
        <w:separator/>
      </w:r>
    </w:p>
  </w:endnote>
  <w:endnote w:type="continuationSeparator" w:id="0">
    <w:p w14:paraId="501675EF" w14:textId="77777777" w:rsidR="00C31B1D" w:rsidRDefault="00C31B1D">
      <w:r>
        <w:continuationSeparator/>
      </w:r>
    </w:p>
  </w:endnote>
  <w:endnote w:type="continuationNotice" w:id="1">
    <w:p w14:paraId="76A2A3F6" w14:textId="77777777" w:rsidR="00C31B1D" w:rsidRDefault="00C31B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90462" w14:textId="77777777" w:rsidR="00C31B1D" w:rsidRDefault="00C31B1D">
      <w:r>
        <w:separator/>
      </w:r>
    </w:p>
  </w:footnote>
  <w:footnote w:type="continuationSeparator" w:id="0">
    <w:p w14:paraId="51D4144F" w14:textId="77777777" w:rsidR="00C31B1D" w:rsidRDefault="00C31B1D">
      <w:r>
        <w:continuationSeparator/>
      </w:r>
    </w:p>
  </w:footnote>
  <w:footnote w:type="continuationNotice" w:id="1">
    <w:p w14:paraId="5E3E843F" w14:textId="77777777" w:rsidR="00C31B1D" w:rsidRDefault="00C31B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Default="00C31B1D" w:rsidP="00E324A8">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24175AF8" w14:textId="0062C665" w:rsidR="00C457C5" w:rsidRPr="00C457C5" w:rsidRDefault="00C457C5" w:rsidP="00C457C5">
    <w:r>
      <w:t>S</w:t>
    </w:r>
    <w:r w:rsidR="00DF3F88">
      <w:t>1</w:t>
    </w:r>
    <w:r>
      <w:rPr>
        <w:rFonts w:ascii="Helvetica" w:hAnsi="Helvetica"/>
        <w:color w:val="202020"/>
        <w:sz w:val="20"/>
        <w:szCs w:val="20"/>
        <w:shd w:val="clear" w:color="auto" w:fill="FFFFFF"/>
      </w:rPr>
      <w:t xml:space="preserve"> </w:t>
    </w:r>
    <w:r w:rsidR="00DF3F88">
      <w:t>F</w:t>
    </w:r>
    <w:r w:rsidR="008A7607">
      <w:t>ile</w:t>
    </w:r>
    <w:r w:rsidRPr="006C5324">
      <w:t xml:space="preserve">: </w:t>
    </w:r>
    <w:r>
      <w:t xml:space="preserve">PRISMA checklist </w:t>
    </w:r>
  </w:p>
  <w:p w14:paraId="1B95D28D" w14:textId="77777777" w:rsidR="00E26D28" w:rsidRPr="00E26D28" w:rsidRDefault="00E26D28" w:rsidP="00E26D28">
    <w:pPr>
      <w:pStyle w:val="Defaul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42DE"/>
    <w:rsid w:val="00077B44"/>
    <w:rsid w:val="00152CDB"/>
    <w:rsid w:val="0018323E"/>
    <w:rsid w:val="00190C83"/>
    <w:rsid w:val="00192725"/>
    <w:rsid w:val="001E4C1A"/>
    <w:rsid w:val="002276AF"/>
    <w:rsid w:val="00246C93"/>
    <w:rsid w:val="00256BAF"/>
    <w:rsid w:val="0029477B"/>
    <w:rsid w:val="002A2A06"/>
    <w:rsid w:val="003103C2"/>
    <w:rsid w:val="003204AB"/>
    <w:rsid w:val="003516AD"/>
    <w:rsid w:val="00363B8D"/>
    <w:rsid w:val="003760FB"/>
    <w:rsid w:val="003B79FF"/>
    <w:rsid w:val="003C3C8F"/>
    <w:rsid w:val="003D7F7C"/>
    <w:rsid w:val="00400A0B"/>
    <w:rsid w:val="00405180"/>
    <w:rsid w:val="004312B0"/>
    <w:rsid w:val="00443C1D"/>
    <w:rsid w:val="00461576"/>
    <w:rsid w:val="00466BF8"/>
    <w:rsid w:val="0047097D"/>
    <w:rsid w:val="004919AB"/>
    <w:rsid w:val="004C1685"/>
    <w:rsid w:val="004D6B32"/>
    <w:rsid w:val="005078EE"/>
    <w:rsid w:val="00550BF1"/>
    <w:rsid w:val="00586062"/>
    <w:rsid w:val="0059028D"/>
    <w:rsid w:val="005979B8"/>
    <w:rsid w:val="00642AEA"/>
    <w:rsid w:val="006450D0"/>
    <w:rsid w:val="00657C9F"/>
    <w:rsid w:val="006A3A88"/>
    <w:rsid w:val="006D5D03"/>
    <w:rsid w:val="006E5FE2"/>
    <w:rsid w:val="006F3BA6"/>
    <w:rsid w:val="00707386"/>
    <w:rsid w:val="00726794"/>
    <w:rsid w:val="00737AAC"/>
    <w:rsid w:val="0075285C"/>
    <w:rsid w:val="0077253C"/>
    <w:rsid w:val="00813498"/>
    <w:rsid w:val="008412D5"/>
    <w:rsid w:val="008A3EAE"/>
    <w:rsid w:val="008A7607"/>
    <w:rsid w:val="008E2C91"/>
    <w:rsid w:val="00930A31"/>
    <w:rsid w:val="00947707"/>
    <w:rsid w:val="00965419"/>
    <w:rsid w:val="009827E5"/>
    <w:rsid w:val="00A215D2"/>
    <w:rsid w:val="00A86593"/>
    <w:rsid w:val="00A86BC9"/>
    <w:rsid w:val="00A937C9"/>
    <w:rsid w:val="00AB79CE"/>
    <w:rsid w:val="00AD04CF"/>
    <w:rsid w:val="00AE4BBD"/>
    <w:rsid w:val="00AE7655"/>
    <w:rsid w:val="00AF6665"/>
    <w:rsid w:val="00B14BC0"/>
    <w:rsid w:val="00B21C2B"/>
    <w:rsid w:val="00B42368"/>
    <w:rsid w:val="00B51910"/>
    <w:rsid w:val="00B80905"/>
    <w:rsid w:val="00B83064"/>
    <w:rsid w:val="00C22710"/>
    <w:rsid w:val="00C31B1D"/>
    <w:rsid w:val="00C457C5"/>
    <w:rsid w:val="00D95D84"/>
    <w:rsid w:val="00DC4F19"/>
    <w:rsid w:val="00DF3F88"/>
    <w:rsid w:val="00E26D28"/>
    <w:rsid w:val="00E324A8"/>
    <w:rsid w:val="00E66E3A"/>
    <w:rsid w:val="00E81955"/>
    <w:rsid w:val="00EB610E"/>
    <w:rsid w:val="00EF2E44"/>
    <w:rsid w:val="00EF75B9"/>
    <w:rsid w:val="00F47E2F"/>
    <w:rsid w:val="00F67C14"/>
    <w:rsid w:val="00FB0AB4"/>
    <w:rsid w:val="00FB3483"/>
    <w:rsid w:val="00FC35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3E154A9D-C02B-4650-B6CB-187B33969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vendra raj Singh (Researcher)</cp:lastModifiedBy>
  <cp:revision>59</cp:revision>
  <cp:lastPrinted>2020-11-24T11:02:00Z</cp:lastPrinted>
  <dcterms:created xsi:type="dcterms:W3CDTF">2020-11-24T11:02:00Z</dcterms:created>
  <dcterms:modified xsi:type="dcterms:W3CDTF">2024-03-02T10:34:00Z</dcterms:modified>
</cp:coreProperties>
</file>